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68"/>
        <w:tblW w:w="3964" w:type="dxa"/>
        <w:tblLook w:val="04A0" w:firstRow="1" w:lastRow="0" w:firstColumn="1" w:lastColumn="0" w:noHBand="0" w:noVBand="1"/>
      </w:tblPr>
      <w:tblGrid>
        <w:gridCol w:w="960"/>
        <w:gridCol w:w="960"/>
        <w:gridCol w:w="1084"/>
        <w:gridCol w:w="960"/>
      </w:tblGrid>
      <w:tr w:rsidR="00B67573" w:rsidRPr="009139AE" w14:paraId="5249F796" w14:textId="77777777" w:rsidTr="006F1D2E">
        <w:trPr>
          <w:trHeight w:val="288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DCD07BA" w14:textId="77777777" w:rsidR="00B67573" w:rsidRPr="009139AE" w:rsidRDefault="00B67573" w:rsidP="006F1D2E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Epoch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DAE2026" w14:textId="77777777" w:rsidR="00B67573" w:rsidRPr="009139AE" w:rsidRDefault="00B67573" w:rsidP="006F1D2E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Batch size</w:t>
            </w:r>
          </w:p>
        </w:tc>
        <w:tc>
          <w:tcPr>
            <w:tcW w:w="108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C140068" w14:textId="77777777" w:rsidR="00B67573" w:rsidRPr="009139AE" w:rsidRDefault="00B67573" w:rsidP="006F1D2E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Learning rat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660953C" w14:textId="77777777" w:rsidR="00B67573" w:rsidRPr="009139AE" w:rsidRDefault="00B67573" w:rsidP="006F1D2E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Loss</w:t>
            </w:r>
          </w:p>
        </w:tc>
      </w:tr>
      <w:tr w:rsidR="00B67573" w:rsidRPr="009139AE" w14:paraId="38E7991C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AC18B2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3C5163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0B0C06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D8F97A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.87</w:t>
            </w:r>
          </w:p>
        </w:tc>
      </w:tr>
      <w:tr w:rsidR="00B67573" w:rsidRPr="009139AE" w14:paraId="2005CD88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E98E35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014239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565CA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2E15C4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66</w:t>
            </w:r>
          </w:p>
        </w:tc>
      </w:tr>
      <w:tr w:rsidR="00B67573" w:rsidRPr="009139AE" w14:paraId="12AB3FD1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AA9F45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ACCAC5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EBC3F5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C9400F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27</w:t>
            </w:r>
          </w:p>
        </w:tc>
      </w:tr>
      <w:tr w:rsidR="00B67573" w:rsidRPr="009139AE" w14:paraId="4E0B1A52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BBE986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FAA727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EB451B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C6F0A7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64</w:t>
            </w:r>
          </w:p>
        </w:tc>
      </w:tr>
      <w:tr w:rsidR="00B67573" w:rsidRPr="009139AE" w14:paraId="0469F21B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DABF6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BAACA0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7D28B3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8F4C2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59</w:t>
            </w:r>
          </w:p>
        </w:tc>
      </w:tr>
      <w:tr w:rsidR="00B67573" w:rsidRPr="009139AE" w14:paraId="18956BDB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79992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F62300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A96DC6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E5164D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46</w:t>
            </w:r>
          </w:p>
        </w:tc>
      </w:tr>
      <w:tr w:rsidR="00B67573" w:rsidRPr="009139AE" w14:paraId="04634809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5768E8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605689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E49FD6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D494F4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51</w:t>
            </w:r>
          </w:p>
        </w:tc>
      </w:tr>
      <w:tr w:rsidR="00B67573" w:rsidRPr="009139AE" w14:paraId="62B1239F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CF2A41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94E729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75114B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255EC3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31</w:t>
            </w:r>
          </w:p>
        </w:tc>
      </w:tr>
      <w:tr w:rsidR="00B67573" w:rsidRPr="009139AE" w14:paraId="1D11C588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B08139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5A4837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913E05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053010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84</w:t>
            </w:r>
          </w:p>
        </w:tc>
      </w:tr>
      <w:tr w:rsidR="00B67573" w:rsidRPr="009139AE" w14:paraId="29815EA9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D3C5A7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5269F0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B706F7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92DEF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37</w:t>
            </w:r>
          </w:p>
        </w:tc>
      </w:tr>
      <w:tr w:rsidR="00B67573" w:rsidRPr="009139AE" w14:paraId="1FD604F9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94FA3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10FCAD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BA583B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D7B20A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65</w:t>
            </w:r>
          </w:p>
        </w:tc>
      </w:tr>
      <w:tr w:rsidR="00B67573" w:rsidRPr="009139AE" w14:paraId="2C8BAC0C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89880A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34E1B0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C31917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A686B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2</w:t>
            </w:r>
          </w:p>
        </w:tc>
      </w:tr>
      <w:tr w:rsidR="00B67573" w:rsidRPr="009139AE" w14:paraId="7AA14A83" w14:textId="77777777" w:rsidTr="006F1D2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54025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B272B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4A4263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E1986C" w14:textId="77777777" w:rsidR="00B67573" w:rsidRPr="009139AE" w:rsidRDefault="00B67573" w:rsidP="006F1D2E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03</w:t>
            </w:r>
          </w:p>
        </w:tc>
      </w:tr>
    </w:tbl>
    <w:p w14:paraId="46AB3DF5" w14:textId="77777777" w:rsidR="006F1D2E" w:rsidRPr="009139AE" w:rsidRDefault="006F1D2E" w:rsidP="006F1D2E">
      <w:pPr>
        <w:spacing w:before="240" w:line="360" w:lineRule="auto"/>
        <w:jc w:val="center"/>
        <w:rPr>
          <w:rFonts w:ascii="Times" w:eastAsia="Arial" w:hAnsi="Times" w:cs="Arial"/>
        </w:rPr>
      </w:pPr>
      <w:r w:rsidRPr="009139AE">
        <w:rPr>
          <w:rFonts w:ascii="Times" w:eastAsia="Arial" w:hAnsi="Times" w:cs="Arial"/>
        </w:rPr>
        <w:t>Table 9: Measuring statistical significance of Learning rate and Loss.</w:t>
      </w:r>
    </w:p>
    <w:p w14:paraId="031624C4" w14:textId="77777777" w:rsidR="006E6AA8" w:rsidRDefault="006E6AA8"/>
    <w:sectPr w:rsidR="006E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LM0tzQyNjE3tjBW0lEKTi0uzszPAykwqgUAxvhfdCwAAAA="/>
  </w:docVars>
  <w:rsids>
    <w:rsidRoot w:val="008D5913"/>
    <w:rsid w:val="006E6AA8"/>
    <w:rsid w:val="006F1D2E"/>
    <w:rsid w:val="0087630B"/>
    <w:rsid w:val="008D5913"/>
    <w:rsid w:val="00B6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F4BF90-B971-42CC-82EC-54D00D3C1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ehan Naeem</dc:creator>
  <cp:keywords/>
  <dc:description/>
  <cp:lastModifiedBy>Muhammad Rehan Naeem</cp:lastModifiedBy>
  <cp:revision>3</cp:revision>
  <dcterms:created xsi:type="dcterms:W3CDTF">2023-09-25T03:42:00Z</dcterms:created>
  <dcterms:modified xsi:type="dcterms:W3CDTF">2023-09-25T04:21:00Z</dcterms:modified>
</cp:coreProperties>
</file>